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E98" w:rsidRPr="0087597C" w:rsidRDefault="00092F67" w:rsidP="00204E98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bookmarkStart w:id="0" w:name="_GoBack"/>
      <w:proofErr w:type="gramStart"/>
      <w:r>
        <w:rPr>
          <w:b/>
          <w:lang w:val="en-US"/>
        </w:rPr>
        <w:t xml:space="preserve">S1 </w:t>
      </w:r>
      <w:r w:rsidR="00204E98" w:rsidRPr="003164ED">
        <w:rPr>
          <w:b/>
          <w:lang w:val="en-US"/>
        </w:rPr>
        <w:t>Table.</w:t>
      </w:r>
      <w:proofErr w:type="gramEnd"/>
      <w:r w:rsidR="00204E98" w:rsidRPr="003164ED">
        <w:rPr>
          <w:b/>
          <w:lang w:val="en-US"/>
        </w:rPr>
        <w:t xml:space="preserve"> </w:t>
      </w:r>
      <w:r w:rsidR="00204E98" w:rsidRPr="003164ED">
        <w:rPr>
          <w:lang w:val="en-US"/>
        </w:rPr>
        <w:t xml:space="preserve">Characteristics </w:t>
      </w:r>
      <w:r w:rsidR="00204E98" w:rsidRPr="0087597C">
        <w:rPr>
          <w:lang w:val="en-US"/>
        </w:rPr>
        <w:t>of the TSC patients included in this study according to their birth regions in Brazil.</w:t>
      </w:r>
    </w:p>
    <w:tbl>
      <w:tblPr>
        <w:tblW w:w="13543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430"/>
        <w:gridCol w:w="630"/>
        <w:gridCol w:w="2545"/>
        <w:gridCol w:w="2552"/>
        <w:gridCol w:w="1275"/>
        <w:gridCol w:w="1701"/>
        <w:gridCol w:w="2410"/>
      </w:tblGrid>
      <w:tr w:rsidR="00204E98" w:rsidRPr="0087597C" w:rsidTr="00725CAC">
        <w:trPr>
          <w:trHeight w:val="653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E98" w:rsidRPr="0087597C" w:rsidRDefault="00725CAC" w:rsidP="00725CAC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edian age (range)/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range</w:t>
            </w:r>
            <w:r w:rsidR="00204E98" w:rsidRPr="0087597C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Skin color</w:t>
            </w:r>
          </w:p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White/Black/Admixed/N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Gender</w:t>
            </w:r>
          </w:p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M/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Average age at onset (year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597C">
              <w:rPr>
                <w:b/>
                <w:sz w:val="20"/>
                <w:szCs w:val="20"/>
                <w:lang w:val="en-US"/>
              </w:rPr>
              <w:t>Family history (Y/N)</w:t>
            </w:r>
          </w:p>
        </w:tc>
      </w:tr>
      <w:tr w:rsidR="00204E98" w:rsidRPr="007723CB" w:rsidTr="00725CAC">
        <w:trPr>
          <w:trHeight w:hRule="exact" w:val="794"/>
        </w:trPr>
        <w:tc>
          <w:tcPr>
            <w:tcW w:w="2430" w:type="dxa"/>
            <w:vAlign w:val="center"/>
          </w:tcPr>
          <w:p w:rsidR="00204E98" w:rsidRPr="0087597C" w:rsidRDefault="00204E98" w:rsidP="007E29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</w:rPr>
            </w:pPr>
          </w:p>
          <w:p w:rsidR="00204E98" w:rsidRPr="0087597C" w:rsidRDefault="00204E98" w:rsidP="007E29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</w:rPr>
            </w:pPr>
            <w:proofErr w:type="spellStart"/>
            <w:r w:rsidRPr="0087597C">
              <w:rPr>
                <w:sz w:val="20"/>
                <w:szCs w:val="20"/>
              </w:rPr>
              <w:t>Southeast</w:t>
            </w:r>
            <w:proofErr w:type="spellEnd"/>
          </w:p>
          <w:p w:rsidR="00204E98" w:rsidRPr="0087597C" w:rsidRDefault="00204E98" w:rsidP="007E29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7597C">
              <w:rPr>
                <w:sz w:val="20"/>
                <w:szCs w:val="20"/>
              </w:rPr>
              <w:t>22</w:t>
            </w:r>
          </w:p>
        </w:tc>
        <w:tc>
          <w:tcPr>
            <w:tcW w:w="2545" w:type="dxa"/>
            <w:vAlign w:val="center"/>
          </w:tcPr>
          <w:p w:rsidR="00204E98" w:rsidRPr="0087597C" w:rsidRDefault="00567845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204E98" w:rsidRPr="0087597C">
              <w:rPr>
                <w:sz w:val="20"/>
                <w:szCs w:val="20"/>
              </w:rPr>
              <w:t xml:space="preserve"> (2-39)</w:t>
            </w:r>
            <w:r>
              <w:rPr>
                <w:sz w:val="20"/>
                <w:szCs w:val="20"/>
              </w:rPr>
              <w:t xml:space="preserve"> </w:t>
            </w:r>
            <w:r w:rsidR="003E6BB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</w:t>
            </w:r>
            <w:r w:rsidR="004B5440"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7597C">
              <w:rPr>
                <w:sz w:val="20"/>
                <w:szCs w:val="20"/>
              </w:rPr>
              <w:t>15/0/4/3</w:t>
            </w:r>
          </w:p>
        </w:tc>
        <w:tc>
          <w:tcPr>
            <w:tcW w:w="1275" w:type="dxa"/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7597C">
              <w:rPr>
                <w:sz w:val="20"/>
                <w:szCs w:val="20"/>
              </w:rPr>
              <w:t>10/12</w:t>
            </w:r>
          </w:p>
        </w:tc>
        <w:tc>
          <w:tcPr>
            <w:tcW w:w="1701" w:type="dxa"/>
            <w:vAlign w:val="center"/>
          </w:tcPr>
          <w:p w:rsidR="00204E98" w:rsidRPr="0087597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7597C">
              <w:rPr>
                <w:sz w:val="20"/>
                <w:szCs w:val="20"/>
              </w:rPr>
              <w:t>2.0</w:t>
            </w:r>
          </w:p>
        </w:tc>
        <w:tc>
          <w:tcPr>
            <w:tcW w:w="241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7597C">
              <w:rPr>
                <w:sz w:val="20"/>
                <w:szCs w:val="20"/>
              </w:rPr>
              <w:t>8/14</w:t>
            </w:r>
          </w:p>
        </w:tc>
      </w:tr>
      <w:tr w:rsidR="00204E98" w:rsidRPr="007723CB" w:rsidTr="00725CAC">
        <w:trPr>
          <w:trHeight w:hRule="exact" w:val="794"/>
        </w:trPr>
        <w:tc>
          <w:tcPr>
            <w:tcW w:w="243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63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545" w:type="dxa"/>
            <w:vAlign w:val="center"/>
          </w:tcPr>
          <w:p w:rsidR="00204E98" w:rsidRPr="00283C2C" w:rsidRDefault="00567845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204E98">
              <w:rPr>
                <w:sz w:val="20"/>
                <w:szCs w:val="20"/>
              </w:rPr>
              <w:t xml:space="preserve"> (0-50)</w:t>
            </w:r>
            <w:r>
              <w:rPr>
                <w:sz w:val="20"/>
                <w:szCs w:val="20"/>
              </w:rPr>
              <w:t xml:space="preserve"> /</w:t>
            </w:r>
            <w:r w:rsidR="00030903">
              <w:rPr>
                <w:sz w:val="20"/>
                <w:szCs w:val="20"/>
              </w:rPr>
              <w:t>2</w:t>
            </w:r>
            <w:r w:rsidR="003E2213">
              <w:rPr>
                <w:sz w:val="20"/>
                <w:szCs w:val="20"/>
              </w:rPr>
              <w:t>7.</w:t>
            </w:r>
            <w:r w:rsidR="004B5440">
              <w:rPr>
                <w:sz w:val="20"/>
                <w:szCs w:val="20"/>
              </w:rPr>
              <w:t>5</w:t>
            </w:r>
          </w:p>
        </w:tc>
        <w:tc>
          <w:tcPr>
            <w:tcW w:w="2552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283C2C">
              <w:rPr>
                <w:sz w:val="20"/>
                <w:szCs w:val="20"/>
              </w:rPr>
              <w:t>/1/2/0</w:t>
            </w:r>
          </w:p>
        </w:tc>
        <w:tc>
          <w:tcPr>
            <w:tcW w:w="1275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283C2C">
              <w:rPr>
                <w:sz w:val="20"/>
                <w:szCs w:val="20"/>
              </w:rPr>
              <w:t>/10</w:t>
            </w:r>
          </w:p>
        </w:tc>
        <w:tc>
          <w:tcPr>
            <w:tcW w:w="1701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241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283C2C">
              <w:rPr>
                <w:sz w:val="20"/>
                <w:szCs w:val="20"/>
              </w:rPr>
              <w:t>/15</w:t>
            </w:r>
          </w:p>
        </w:tc>
      </w:tr>
      <w:tr w:rsidR="00204E98" w:rsidRPr="007723CB" w:rsidTr="00725CAC">
        <w:trPr>
          <w:trHeight w:hRule="exact" w:val="794"/>
        </w:trPr>
        <w:tc>
          <w:tcPr>
            <w:tcW w:w="2430" w:type="dxa"/>
            <w:vAlign w:val="center"/>
          </w:tcPr>
          <w:p w:rsidR="00204E98" w:rsidRPr="00640E6A" w:rsidRDefault="00204E98" w:rsidP="007E29B7">
            <w:pPr>
              <w:autoSpaceDE w:val="0"/>
              <w:autoSpaceDN w:val="0"/>
              <w:adjustRightInd w:val="0"/>
              <w:spacing w:before="1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640E6A">
              <w:rPr>
                <w:rStyle w:val="nfase"/>
                <w:bCs/>
                <w:i w:val="0"/>
                <w:sz w:val="20"/>
                <w:szCs w:val="20"/>
                <w:shd w:val="clear" w:color="auto" w:fill="FFFFFF"/>
              </w:rPr>
              <w:t>Northeast</w:t>
            </w:r>
            <w:proofErr w:type="spellEnd"/>
          </w:p>
        </w:tc>
        <w:tc>
          <w:tcPr>
            <w:tcW w:w="63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8</w:t>
            </w:r>
            <w:proofErr w:type="gramEnd"/>
          </w:p>
        </w:tc>
        <w:tc>
          <w:tcPr>
            <w:tcW w:w="2545" w:type="dxa"/>
            <w:vAlign w:val="center"/>
          </w:tcPr>
          <w:p w:rsidR="00204E98" w:rsidRPr="00283C2C" w:rsidRDefault="003E2213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  <w:r w:rsidR="00204E98">
              <w:rPr>
                <w:sz w:val="20"/>
                <w:szCs w:val="20"/>
              </w:rPr>
              <w:t xml:space="preserve"> (1-25)</w:t>
            </w:r>
            <w:r>
              <w:rPr>
                <w:sz w:val="20"/>
                <w:szCs w:val="20"/>
              </w:rPr>
              <w:t xml:space="preserve"> /13</w:t>
            </w:r>
          </w:p>
        </w:tc>
        <w:tc>
          <w:tcPr>
            <w:tcW w:w="2552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/1/0</w:t>
            </w:r>
          </w:p>
        </w:tc>
        <w:tc>
          <w:tcPr>
            <w:tcW w:w="1275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8</w:t>
            </w:r>
          </w:p>
        </w:tc>
        <w:tc>
          <w:tcPr>
            <w:tcW w:w="1701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41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</w:tr>
      <w:tr w:rsidR="00204E98" w:rsidRPr="007723CB" w:rsidTr="00725CAC">
        <w:trPr>
          <w:trHeight w:hRule="exact" w:val="794"/>
        </w:trPr>
        <w:tc>
          <w:tcPr>
            <w:tcW w:w="243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63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2545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 (7-32)</w:t>
            </w:r>
            <w:r w:rsidR="0071418D">
              <w:rPr>
                <w:sz w:val="20"/>
                <w:szCs w:val="20"/>
              </w:rPr>
              <w:t xml:space="preserve"> </w:t>
            </w:r>
            <w:r w:rsidR="00FF234A">
              <w:rPr>
                <w:sz w:val="20"/>
                <w:szCs w:val="20"/>
              </w:rPr>
              <w:t>/</w:t>
            </w:r>
            <w:r w:rsidR="0071418D">
              <w:rPr>
                <w:sz w:val="20"/>
                <w:szCs w:val="20"/>
              </w:rPr>
              <w:t>25</w:t>
            </w:r>
          </w:p>
        </w:tc>
        <w:tc>
          <w:tcPr>
            <w:tcW w:w="2552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0/0/0</w:t>
            </w:r>
          </w:p>
        </w:tc>
        <w:tc>
          <w:tcPr>
            <w:tcW w:w="1275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701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2410" w:type="dxa"/>
            <w:vAlign w:val="center"/>
          </w:tcPr>
          <w:p w:rsidR="00204E98" w:rsidRPr="00283C2C" w:rsidRDefault="00204E98" w:rsidP="007E29B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</w:tr>
      <w:tr w:rsidR="00204E98" w:rsidRPr="007723CB" w:rsidTr="00725CAC">
        <w:trPr>
          <w:trHeight w:hRule="exact" w:val="794"/>
        </w:trPr>
        <w:tc>
          <w:tcPr>
            <w:tcW w:w="2430" w:type="dxa"/>
            <w:vAlign w:val="center"/>
          </w:tcPr>
          <w:p w:rsidR="00204E98" w:rsidRPr="00BF0FD0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F0FD0">
              <w:rPr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Total</w:t>
            </w:r>
          </w:p>
        </w:tc>
        <w:tc>
          <w:tcPr>
            <w:tcW w:w="630" w:type="dxa"/>
            <w:vAlign w:val="center"/>
          </w:tcPr>
          <w:p w:rsidR="00204E98" w:rsidRPr="00BF0FD0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BF0FD0">
              <w:rPr>
                <w:b/>
                <w:sz w:val="20"/>
                <w:szCs w:val="20"/>
                <w:lang w:val="en-US"/>
              </w:rPr>
              <w:t>53</w:t>
            </w:r>
          </w:p>
        </w:tc>
        <w:tc>
          <w:tcPr>
            <w:tcW w:w="2545" w:type="dxa"/>
            <w:vAlign w:val="center"/>
          </w:tcPr>
          <w:p w:rsidR="00204E98" w:rsidRPr="00BF0FD0" w:rsidRDefault="00C539EC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4</w:t>
            </w:r>
            <w:r w:rsidR="00204E98" w:rsidRPr="00BF0FD0">
              <w:rPr>
                <w:b/>
                <w:sz w:val="20"/>
                <w:szCs w:val="20"/>
                <w:lang w:val="en-US"/>
              </w:rPr>
              <w:t xml:space="preserve"> (0-50)</w:t>
            </w:r>
            <w:r>
              <w:rPr>
                <w:b/>
                <w:sz w:val="20"/>
                <w:szCs w:val="20"/>
                <w:lang w:val="en-US"/>
              </w:rPr>
              <w:t xml:space="preserve"> /17.5</w:t>
            </w:r>
          </w:p>
        </w:tc>
        <w:tc>
          <w:tcPr>
            <w:tcW w:w="2552" w:type="dxa"/>
            <w:vAlign w:val="center"/>
          </w:tcPr>
          <w:p w:rsidR="00204E98" w:rsidRPr="00BF0FD0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BF0FD0">
              <w:rPr>
                <w:b/>
                <w:sz w:val="20"/>
                <w:szCs w:val="20"/>
                <w:lang w:val="en-US"/>
              </w:rPr>
              <w:t>39/4/7/3</w:t>
            </w:r>
          </w:p>
        </w:tc>
        <w:tc>
          <w:tcPr>
            <w:tcW w:w="1275" w:type="dxa"/>
            <w:vAlign w:val="center"/>
          </w:tcPr>
          <w:p w:rsidR="00204E98" w:rsidRPr="00BF0FD0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BF0FD0">
              <w:rPr>
                <w:b/>
                <w:sz w:val="20"/>
                <w:szCs w:val="20"/>
                <w:lang w:val="en-US"/>
              </w:rPr>
              <w:t>22/31</w:t>
            </w:r>
          </w:p>
        </w:tc>
        <w:tc>
          <w:tcPr>
            <w:tcW w:w="1701" w:type="dxa"/>
            <w:vAlign w:val="center"/>
          </w:tcPr>
          <w:p w:rsidR="00204E98" w:rsidRPr="00BF0FD0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BF0FD0">
              <w:rPr>
                <w:b/>
                <w:sz w:val="20"/>
                <w:szCs w:val="20"/>
                <w:lang w:val="en-US"/>
              </w:rPr>
              <w:t>3.3</w:t>
            </w:r>
          </w:p>
        </w:tc>
        <w:tc>
          <w:tcPr>
            <w:tcW w:w="2410" w:type="dxa"/>
            <w:vAlign w:val="center"/>
          </w:tcPr>
          <w:p w:rsidR="00204E98" w:rsidRPr="00BF0FD0" w:rsidRDefault="00204E98" w:rsidP="007E29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BF0FD0">
              <w:rPr>
                <w:b/>
                <w:sz w:val="20"/>
                <w:szCs w:val="20"/>
                <w:lang w:val="en-US"/>
              </w:rPr>
              <w:t>17/36</w:t>
            </w:r>
          </w:p>
        </w:tc>
      </w:tr>
    </w:tbl>
    <w:p w:rsidR="00204E98" w:rsidRDefault="00204E98" w:rsidP="00204E98">
      <w:pPr>
        <w:autoSpaceDE w:val="0"/>
        <w:autoSpaceDN w:val="0"/>
        <w:adjustRightInd w:val="0"/>
        <w:spacing w:before="120" w:line="36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NI = Not informed.</w:t>
      </w:r>
    </w:p>
    <w:p w:rsidR="007C64B9" w:rsidRPr="00204E98" w:rsidRDefault="007C64B9" w:rsidP="00204E98"/>
    <w:sectPr w:rsidR="007C64B9" w:rsidRPr="00204E98" w:rsidSect="00204E9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F572E"/>
    <w:rsid w:val="00030903"/>
    <w:rsid w:val="000750E1"/>
    <w:rsid w:val="00092F67"/>
    <w:rsid w:val="000E7D20"/>
    <w:rsid w:val="00113620"/>
    <w:rsid w:val="00140C8F"/>
    <w:rsid w:val="0014214B"/>
    <w:rsid w:val="001723F3"/>
    <w:rsid w:val="00183525"/>
    <w:rsid w:val="00204E98"/>
    <w:rsid w:val="00214CF5"/>
    <w:rsid w:val="00242B29"/>
    <w:rsid w:val="002C0338"/>
    <w:rsid w:val="00331BE1"/>
    <w:rsid w:val="003376BD"/>
    <w:rsid w:val="0036097B"/>
    <w:rsid w:val="00397DA1"/>
    <w:rsid w:val="003B13E6"/>
    <w:rsid w:val="003B5DDF"/>
    <w:rsid w:val="003E2213"/>
    <w:rsid w:val="003E6BB1"/>
    <w:rsid w:val="00404B10"/>
    <w:rsid w:val="0044415A"/>
    <w:rsid w:val="00446E40"/>
    <w:rsid w:val="00447CBD"/>
    <w:rsid w:val="0045344C"/>
    <w:rsid w:val="004548E4"/>
    <w:rsid w:val="004913E2"/>
    <w:rsid w:val="004A1C7F"/>
    <w:rsid w:val="004B5440"/>
    <w:rsid w:val="00515D6F"/>
    <w:rsid w:val="00567845"/>
    <w:rsid w:val="00640E6A"/>
    <w:rsid w:val="00660F08"/>
    <w:rsid w:val="00690E4F"/>
    <w:rsid w:val="0069469A"/>
    <w:rsid w:val="0071418D"/>
    <w:rsid w:val="00725CAC"/>
    <w:rsid w:val="0073110E"/>
    <w:rsid w:val="007B5566"/>
    <w:rsid w:val="007C64B9"/>
    <w:rsid w:val="007D6ED2"/>
    <w:rsid w:val="007E3C66"/>
    <w:rsid w:val="00846F94"/>
    <w:rsid w:val="00853E1C"/>
    <w:rsid w:val="008947C3"/>
    <w:rsid w:val="008D61EB"/>
    <w:rsid w:val="008F5262"/>
    <w:rsid w:val="00906173"/>
    <w:rsid w:val="009478B6"/>
    <w:rsid w:val="0098620B"/>
    <w:rsid w:val="009A15FA"/>
    <w:rsid w:val="009B19E1"/>
    <w:rsid w:val="009F08E8"/>
    <w:rsid w:val="009F5CA5"/>
    <w:rsid w:val="00A143CE"/>
    <w:rsid w:val="00A531B3"/>
    <w:rsid w:val="00A53BFB"/>
    <w:rsid w:val="00AB43E5"/>
    <w:rsid w:val="00AC0117"/>
    <w:rsid w:val="00AC037F"/>
    <w:rsid w:val="00AE368D"/>
    <w:rsid w:val="00B4368E"/>
    <w:rsid w:val="00B50F50"/>
    <w:rsid w:val="00B65BA1"/>
    <w:rsid w:val="00BA48CD"/>
    <w:rsid w:val="00C539EC"/>
    <w:rsid w:val="00C620E1"/>
    <w:rsid w:val="00C77E0F"/>
    <w:rsid w:val="00CA6809"/>
    <w:rsid w:val="00CD5682"/>
    <w:rsid w:val="00D17419"/>
    <w:rsid w:val="00D45982"/>
    <w:rsid w:val="00DF572E"/>
    <w:rsid w:val="00E010F9"/>
    <w:rsid w:val="00E60611"/>
    <w:rsid w:val="00E73D9A"/>
    <w:rsid w:val="00F11D68"/>
    <w:rsid w:val="00F56C81"/>
    <w:rsid w:val="00F940D0"/>
    <w:rsid w:val="00FA648F"/>
    <w:rsid w:val="00FD5FBB"/>
    <w:rsid w:val="00FF234A"/>
    <w:rsid w:val="00FF4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uiPriority w:val="20"/>
    <w:qFormat/>
    <w:rsid w:val="00204E9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5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via Rosset</dc:creator>
  <cp:lastModifiedBy>Clevia Rosset</cp:lastModifiedBy>
  <cp:revision>78</cp:revision>
  <dcterms:created xsi:type="dcterms:W3CDTF">2017-04-11T19:06:00Z</dcterms:created>
  <dcterms:modified xsi:type="dcterms:W3CDTF">2017-06-18T01:41:00Z</dcterms:modified>
</cp:coreProperties>
</file>